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8400E" w14:textId="3DA20C25" w:rsidR="008C10C8" w:rsidRDefault="0032068A" w:rsidP="00021A67">
      <w:pPr>
        <w:spacing w:line="360" w:lineRule="auto"/>
        <w:ind w:leftChars="-203" w:left="-425" w:hanging="1"/>
        <w:rPr>
          <w:rFonts w:ascii="Times New Roman" w:hAnsi="Times New Roman" w:cs="Times New Roman"/>
          <w:sz w:val="24"/>
          <w:szCs w:val="24"/>
        </w:rPr>
      </w:pPr>
      <w:r w:rsidRPr="00F07E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3C1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07E9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068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85257520"/>
      <w:bookmarkStart w:id="1" w:name="_Hlk169129422"/>
      <w:r w:rsidR="00CE04EA">
        <w:rPr>
          <w:rFonts w:ascii="Times New Roman" w:hAnsi="Times New Roman" w:cs="Times New Roman" w:hint="eastAsia"/>
          <w:sz w:val="24"/>
          <w:szCs w:val="24"/>
        </w:rPr>
        <w:t>T</w:t>
      </w:r>
      <w:r w:rsidR="00CE04EA" w:rsidRPr="00CE04EA">
        <w:rPr>
          <w:rFonts w:ascii="Times New Roman" w:hAnsi="Times New Roman" w:cs="Times New Roman" w:hint="eastAsia"/>
          <w:sz w:val="24"/>
          <w:szCs w:val="24"/>
        </w:rPr>
        <w:t xml:space="preserve">op 10 countries and institutions contributing to </w:t>
      </w:r>
      <w:r w:rsidR="00926C08" w:rsidRPr="00926C08">
        <w:rPr>
          <w:rFonts w:ascii="Times New Roman" w:hAnsi="Times New Roman" w:cs="Times New Roman" w:hint="eastAsia"/>
          <w:sz w:val="24"/>
          <w:szCs w:val="24"/>
        </w:rPr>
        <w:t>climate change</w:t>
      </w:r>
      <w:r w:rsidR="00926C08">
        <w:rPr>
          <w:rFonts w:ascii="Times New Roman" w:hAnsi="Times New Roman" w:cs="Times New Roman" w:hint="eastAsia"/>
          <w:sz w:val="24"/>
          <w:szCs w:val="24"/>
        </w:rPr>
        <w:t xml:space="preserve"> and asthma</w:t>
      </w:r>
      <w:r w:rsidR="00A701DC" w:rsidRPr="00A701DC">
        <w:rPr>
          <w:rFonts w:ascii="Times New Roman" w:hAnsi="Times New Roman" w:cs="Times New Roman" w:hint="eastAsia"/>
          <w:sz w:val="24"/>
          <w:szCs w:val="24"/>
        </w:rPr>
        <w:t xml:space="preserve"> research</w:t>
      </w:r>
      <w:r w:rsidR="00CE04EA" w:rsidRPr="00CE04EA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bookmarkEnd w:id="1"/>
    <w:p w14:paraId="2DE500AD" w14:textId="77777777" w:rsidR="0032068A" w:rsidRPr="00E9767F" w:rsidRDefault="003206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0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667"/>
        <w:gridCol w:w="1418"/>
        <w:gridCol w:w="4384"/>
        <w:gridCol w:w="1853"/>
      </w:tblGrid>
      <w:tr w:rsidR="0032068A" w:rsidRPr="00F07E97" w14:paraId="179D15A6" w14:textId="77777777" w:rsidTr="00624F82">
        <w:trPr>
          <w:jc w:val="center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3A7DA2EA" w14:textId="2D45312A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Rank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0DFCE84" w14:textId="14D6A5B0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0259D3" w14:textId="222B6212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</w:tcPr>
          <w:p w14:paraId="663CAC26" w14:textId="7D062175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Institutio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0A5117F" w14:textId="755E1092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</w:tr>
      <w:tr w:rsidR="0032068A" w:rsidRPr="00F07E97" w14:paraId="153CD76B" w14:textId="77777777" w:rsidTr="00624F82">
        <w:trPr>
          <w:jc w:val="center"/>
        </w:trPr>
        <w:tc>
          <w:tcPr>
            <w:tcW w:w="723" w:type="dxa"/>
            <w:tcBorders>
              <w:top w:val="single" w:sz="4" w:space="0" w:color="auto"/>
            </w:tcBorders>
          </w:tcPr>
          <w:p w14:paraId="005432FD" w14:textId="527BF1A5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3934B16F" w14:textId="7A9F772E" w:rsidR="0032068A" w:rsidRPr="00F07E97" w:rsidRDefault="00CC28A3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87B888" w14:textId="13AC0350" w:rsidR="0032068A" w:rsidRPr="00F07E97" w:rsidRDefault="00CC28A3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6B75BE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B75BE">
              <w:rPr>
                <w:rFonts w:ascii="Times New Roman" w:hAnsi="Times New Roman" w:cs="Times New Roman" w:hint="eastAsia"/>
                <w:szCs w:val="21"/>
              </w:rPr>
              <w:t>38.5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  <w:tcBorders>
              <w:top w:val="single" w:sz="4" w:space="0" w:color="auto"/>
            </w:tcBorders>
          </w:tcPr>
          <w:p w14:paraId="32BF0D07" w14:textId="72A3AEC7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5BE">
              <w:rPr>
                <w:rFonts w:ascii="Times New Roman" w:hAnsi="Times New Roman" w:cs="Times New Roman" w:hint="eastAsia"/>
                <w:szCs w:val="21"/>
              </w:rPr>
              <w:t>Columbia University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6663944A" w14:textId="66A4EE6C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2.8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32068A" w:rsidRPr="00F07E97" w14:paraId="7C3B85D2" w14:textId="77777777" w:rsidTr="00624F82">
        <w:trPr>
          <w:jc w:val="center"/>
        </w:trPr>
        <w:tc>
          <w:tcPr>
            <w:tcW w:w="723" w:type="dxa"/>
          </w:tcPr>
          <w:p w14:paraId="5A20D300" w14:textId="77F23B87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67" w:type="dxa"/>
          </w:tcPr>
          <w:p w14:paraId="384B8A81" w14:textId="2EDE5684" w:rsidR="0032068A" w:rsidRPr="00F07E97" w:rsidRDefault="00CC28A3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418" w:type="dxa"/>
          </w:tcPr>
          <w:p w14:paraId="450D5918" w14:textId="12BF2FE4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9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6.3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2C1FCC94" w14:textId="6F829F44" w:rsidR="0032068A" w:rsidRPr="00F07E97" w:rsidRDefault="006B75BE" w:rsidP="00C178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5BE">
              <w:rPr>
                <w:rFonts w:ascii="Times New Roman" w:hAnsi="Times New Roman" w:cs="Times New Roman" w:hint="eastAsia"/>
                <w:szCs w:val="21"/>
              </w:rPr>
              <w:t>Central South University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5AF821F4" w14:textId="2AA1A961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2.3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32068A" w:rsidRPr="00F07E97" w14:paraId="1712C90E" w14:textId="77777777" w:rsidTr="00624F82">
        <w:trPr>
          <w:jc w:val="center"/>
        </w:trPr>
        <w:tc>
          <w:tcPr>
            <w:tcW w:w="723" w:type="dxa"/>
          </w:tcPr>
          <w:p w14:paraId="1289D6FB" w14:textId="22E29C29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67" w:type="dxa"/>
          </w:tcPr>
          <w:p w14:paraId="4D09213E" w14:textId="6C9A1E1E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stralia</w:t>
            </w:r>
          </w:p>
        </w:tc>
        <w:tc>
          <w:tcPr>
            <w:tcW w:w="1418" w:type="dxa"/>
          </w:tcPr>
          <w:p w14:paraId="724D1AFE" w14:textId="7DD90211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710F3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.6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13116974" w14:textId="16098FAB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5BE">
              <w:rPr>
                <w:rFonts w:ascii="Times New Roman" w:hAnsi="Times New Roman" w:cs="Times New Roman" w:hint="eastAsia"/>
                <w:szCs w:val="21"/>
              </w:rPr>
              <w:t>Queensland University of Technology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Australia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1E073F44" w14:textId="1FF5D4D4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2.2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32068A" w:rsidRPr="00F07E97" w14:paraId="566A9FAC" w14:textId="77777777" w:rsidTr="00624F82">
        <w:trPr>
          <w:jc w:val="center"/>
        </w:trPr>
        <w:tc>
          <w:tcPr>
            <w:tcW w:w="723" w:type="dxa"/>
          </w:tcPr>
          <w:p w14:paraId="46B7DE26" w14:textId="6A8D9CF2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67" w:type="dxa"/>
          </w:tcPr>
          <w:p w14:paraId="16D23D43" w14:textId="0035330F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Kingdom</w:t>
            </w:r>
          </w:p>
        </w:tc>
        <w:tc>
          <w:tcPr>
            <w:tcW w:w="1418" w:type="dxa"/>
          </w:tcPr>
          <w:p w14:paraId="1A84E492" w14:textId="13D6B5F3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  <w:r w:rsidR="00727E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.4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77417579" w14:textId="5FE88E9D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5BE">
              <w:rPr>
                <w:rFonts w:ascii="Times New Roman" w:hAnsi="Times New Roman" w:cs="Times New Roman" w:hint="eastAsia"/>
                <w:szCs w:val="21"/>
              </w:rPr>
              <w:t>Fudan University</w:t>
            </w:r>
            <w:r w:rsidR="00F966C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2544AB41" w14:textId="04B0E54C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2.1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32068A" w:rsidRPr="00F07E97" w14:paraId="621CEA9E" w14:textId="77777777" w:rsidTr="00624F82">
        <w:trPr>
          <w:jc w:val="center"/>
        </w:trPr>
        <w:tc>
          <w:tcPr>
            <w:tcW w:w="723" w:type="dxa"/>
          </w:tcPr>
          <w:p w14:paraId="537C7920" w14:textId="55CAD7C3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67" w:type="dxa"/>
          </w:tcPr>
          <w:p w14:paraId="693FB330" w14:textId="187D6B34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aly</w:t>
            </w:r>
          </w:p>
        </w:tc>
        <w:tc>
          <w:tcPr>
            <w:tcW w:w="1418" w:type="dxa"/>
          </w:tcPr>
          <w:p w14:paraId="4BCA2E39" w14:textId="79F1C708" w:rsidR="0032068A" w:rsidRPr="00F07E97" w:rsidRDefault="00CC28A3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B75B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B75BE">
              <w:rPr>
                <w:rFonts w:ascii="Times New Roman" w:hAnsi="Times New Roman" w:cs="Times New Roman" w:hint="eastAsia"/>
                <w:szCs w:val="21"/>
              </w:rPr>
              <w:t>8.0</w:t>
            </w:r>
            <w:r w:rsidR="0032068A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265C2F3A" w14:textId="6AFFE230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5BE">
              <w:rPr>
                <w:rFonts w:ascii="Times New Roman" w:hAnsi="Times New Roman" w:cs="Times New Roman" w:hint="eastAsia"/>
                <w:szCs w:val="21"/>
              </w:rPr>
              <w:t xml:space="preserve">Anhui Medical University </w:t>
            </w:r>
            <w:r w:rsidR="00574C5D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  <w:r w:rsidR="00574C5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398C9AD7" w14:textId="7C7307A3" w:rsidR="0032068A" w:rsidRPr="00F07E97" w:rsidRDefault="006B75BE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2.1</w:t>
            </w:r>
            <w:r w:rsidR="00F07E97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7C5946" w:rsidRPr="00F07E97" w14:paraId="373156AC" w14:textId="77777777" w:rsidTr="00624F82">
        <w:trPr>
          <w:jc w:val="center"/>
        </w:trPr>
        <w:tc>
          <w:tcPr>
            <w:tcW w:w="723" w:type="dxa"/>
          </w:tcPr>
          <w:p w14:paraId="0A61984D" w14:textId="61C44A99" w:rsidR="007C5946" w:rsidRPr="00F07E97" w:rsidRDefault="007C5946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667" w:type="dxa"/>
          </w:tcPr>
          <w:p w14:paraId="5D1C80D6" w14:textId="41B0C57B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rmany</w:t>
            </w:r>
          </w:p>
        </w:tc>
        <w:tc>
          <w:tcPr>
            <w:tcW w:w="1418" w:type="dxa"/>
          </w:tcPr>
          <w:p w14:paraId="29877ACB" w14:textId="01835BE4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.4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4D7E8A8C" w14:textId="5875C79C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5BE">
              <w:rPr>
                <w:rFonts w:ascii="Times New Roman" w:hAnsi="Times New Roman" w:cs="Times New Roman" w:hint="eastAsia"/>
                <w:szCs w:val="21"/>
              </w:rPr>
              <w:t>Boston University</w:t>
            </w:r>
            <w:r w:rsidR="007C594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0A95FDAC" w14:textId="62E02149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87BD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7C5946" w:rsidRPr="00F07E97" w14:paraId="4BDCC924" w14:textId="77777777" w:rsidTr="00624F82">
        <w:trPr>
          <w:jc w:val="center"/>
        </w:trPr>
        <w:tc>
          <w:tcPr>
            <w:tcW w:w="723" w:type="dxa"/>
          </w:tcPr>
          <w:p w14:paraId="7AD6DE3F" w14:textId="426ECBF7" w:rsidR="007C5946" w:rsidRPr="00F07E97" w:rsidRDefault="007C5946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667" w:type="dxa"/>
          </w:tcPr>
          <w:p w14:paraId="201907F5" w14:textId="554E0419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ain</w:t>
            </w:r>
          </w:p>
        </w:tc>
        <w:tc>
          <w:tcPr>
            <w:tcW w:w="1418" w:type="dxa"/>
          </w:tcPr>
          <w:p w14:paraId="7B52F939" w14:textId="472B7370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.6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392FFAE4" w14:textId="33D03576" w:rsidR="007C5946" w:rsidRPr="00F07E97" w:rsidRDefault="007F121D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21D">
              <w:rPr>
                <w:rFonts w:ascii="Times New Roman" w:hAnsi="Times New Roman" w:cs="Times New Roman" w:hint="eastAsia"/>
                <w:szCs w:val="21"/>
              </w:rPr>
              <w:t>Uppsala University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Sweden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00B8C7FC" w14:textId="7FCED708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1.8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7C5946" w:rsidRPr="00F07E97" w14:paraId="6764E7E9" w14:textId="77777777" w:rsidTr="00624F82">
        <w:trPr>
          <w:jc w:val="center"/>
        </w:trPr>
        <w:tc>
          <w:tcPr>
            <w:tcW w:w="723" w:type="dxa"/>
          </w:tcPr>
          <w:p w14:paraId="2D285DF2" w14:textId="2521D58D" w:rsidR="007C5946" w:rsidRPr="00F07E97" w:rsidRDefault="007C5946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67" w:type="dxa"/>
          </w:tcPr>
          <w:p w14:paraId="00A8DB12" w14:textId="23AD0F20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ance</w:t>
            </w:r>
          </w:p>
        </w:tc>
        <w:tc>
          <w:tcPr>
            <w:tcW w:w="1418" w:type="dxa"/>
          </w:tcPr>
          <w:p w14:paraId="68E8DFF5" w14:textId="56599C3F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.5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</w:tcPr>
          <w:p w14:paraId="48E4B077" w14:textId="479E0942" w:rsidR="007C5946" w:rsidRPr="00F07E97" w:rsidRDefault="007F121D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21D">
              <w:rPr>
                <w:rFonts w:ascii="Times New Roman" w:hAnsi="Times New Roman" w:cs="Times New Roman" w:hint="eastAsia"/>
                <w:szCs w:val="21"/>
              </w:rPr>
              <w:t>Tsinghua University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0852B135" w14:textId="567B951F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87BD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.8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7C5946" w:rsidRPr="00F07E97" w14:paraId="3769E01C" w14:textId="77777777" w:rsidTr="00624F82">
        <w:trPr>
          <w:jc w:val="center"/>
        </w:trPr>
        <w:tc>
          <w:tcPr>
            <w:tcW w:w="723" w:type="dxa"/>
          </w:tcPr>
          <w:p w14:paraId="40515C04" w14:textId="1E0A3806" w:rsidR="007C5946" w:rsidRPr="00F07E97" w:rsidRDefault="007C5946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67" w:type="dxa"/>
          </w:tcPr>
          <w:p w14:paraId="0C43DB79" w14:textId="758F3F90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nada</w:t>
            </w:r>
          </w:p>
        </w:tc>
        <w:tc>
          <w:tcPr>
            <w:tcW w:w="1418" w:type="dxa"/>
          </w:tcPr>
          <w:p w14:paraId="22477884" w14:textId="5CD34772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.5</w:t>
            </w:r>
            <w:r w:rsidR="007C5946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384" w:type="dxa"/>
          </w:tcPr>
          <w:p w14:paraId="2AE72557" w14:textId="5FE63A90" w:rsidR="007C5946" w:rsidRPr="00F07E97" w:rsidRDefault="007F121D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21D">
              <w:rPr>
                <w:rFonts w:ascii="Times New Roman" w:hAnsi="Times New Roman" w:cs="Times New Roman" w:hint="eastAsia"/>
                <w:szCs w:val="21"/>
              </w:rPr>
              <w:t>Harvard Medical School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87BD3" w:rsidRPr="00687BD3">
              <w:rPr>
                <w:rFonts w:ascii="Times New Roman" w:hAnsi="Times New Roman" w:cs="Times New Roman" w:hint="eastAsia"/>
                <w:szCs w:val="21"/>
              </w:rPr>
              <w:t>United States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</w:tcPr>
          <w:p w14:paraId="009035BA" w14:textId="2721CB28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87BD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7C5946" w:rsidRPr="00F07E97" w14:paraId="758F2317" w14:textId="77777777" w:rsidTr="00624F82">
        <w:trPr>
          <w:jc w:val="center"/>
        </w:trPr>
        <w:tc>
          <w:tcPr>
            <w:tcW w:w="723" w:type="dxa"/>
            <w:tcBorders>
              <w:bottom w:val="single" w:sz="4" w:space="0" w:color="auto"/>
            </w:tcBorders>
          </w:tcPr>
          <w:p w14:paraId="4BC35AFF" w14:textId="5F91B007" w:rsidR="007C5946" w:rsidRPr="00F07E97" w:rsidRDefault="007C5946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2086CCD1" w14:textId="1AC9C0DD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witzerla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6C4225" w14:textId="3C2BFB67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 w:rsidR="007C594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.2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384" w:type="dxa"/>
            <w:tcBorders>
              <w:bottom w:val="single" w:sz="4" w:space="0" w:color="auto"/>
            </w:tcBorders>
          </w:tcPr>
          <w:p w14:paraId="4A326593" w14:textId="58FB0195" w:rsidR="007C5946" w:rsidRPr="00F07E97" w:rsidRDefault="007F121D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21D">
              <w:rPr>
                <w:rFonts w:ascii="Times New Roman" w:hAnsi="Times New Roman" w:cs="Times New Roman" w:hint="eastAsia"/>
                <w:szCs w:val="21"/>
              </w:rPr>
              <w:t>Harvard University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87BD3" w:rsidRPr="00687BD3">
              <w:rPr>
                <w:rFonts w:ascii="Times New Roman" w:hAnsi="Times New Roman" w:cs="Times New Roman" w:hint="eastAsia"/>
                <w:szCs w:val="21"/>
              </w:rPr>
              <w:t>United States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A6F940B" w14:textId="5A4020BE" w:rsidR="007C5946" w:rsidRPr="00F07E97" w:rsidRDefault="006B75BE" w:rsidP="007C59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87BD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7F121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7C5946" w:rsidRPr="00F07E9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</w:tbl>
    <w:p w14:paraId="52CA46FB" w14:textId="77777777" w:rsidR="0032068A" w:rsidRPr="0032068A" w:rsidRDefault="0032068A">
      <w:pPr>
        <w:rPr>
          <w:rFonts w:ascii="Times New Roman" w:hAnsi="Times New Roman" w:cs="Times New Roman"/>
          <w:sz w:val="24"/>
          <w:szCs w:val="24"/>
        </w:rPr>
      </w:pPr>
    </w:p>
    <w:sectPr w:rsidR="0032068A" w:rsidRPr="0032068A" w:rsidSect="00F07E97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A49E2" w14:textId="77777777" w:rsidR="00DA7461" w:rsidRDefault="00DA7461" w:rsidP="0032068A">
      <w:pPr>
        <w:rPr>
          <w:rFonts w:hint="eastAsia"/>
        </w:rPr>
      </w:pPr>
      <w:r>
        <w:separator/>
      </w:r>
    </w:p>
  </w:endnote>
  <w:endnote w:type="continuationSeparator" w:id="0">
    <w:p w14:paraId="24078B94" w14:textId="77777777" w:rsidR="00DA7461" w:rsidRDefault="00DA7461" w:rsidP="003206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CFD95" w14:textId="77777777" w:rsidR="00DA7461" w:rsidRDefault="00DA7461" w:rsidP="0032068A">
      <w:pPr>
        <w:rPr>
          <w:rFonts w:hint="eastAsia"/>
        </w:rPr>
      </w:pPr>
      <w:r>
        <w:separator/>
      </w:r>
    </w:p>
  </w:footnote>
  <w:footnote w:type="continuationSeparator" w:id="0">
    <w:p w14:paraId="4C8CB16B" w14:textId="77777777" w:rsidR="00DA7461" w:rsidRDefault="00DA7461" w:rsidP="003206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12DE"/>
    <w:rsid w:val="00011A93"/>
    <w:rsid w:val="0002176D"/>
    <w:rsid w:val="00021A67"/>
    <w:rsid w:val="000345EE"/>
    <w:rsid w:val="00063804"/>
    <w:rsid w:val="001332CB"/>
    <w:rsid w:val="00141E93"/>
    <w:rsid w:val="0018438E"/>
    <w:rsid w:val="001D5477"/>
    <w:rsid w:val="00255B61"/>
    <w:rsid w:val="00270CFB"/>
    <w:rsid w:val="002D12DE"/>
    <w:rsid w:val="003100BD"/>
    <w:rsid w:val="0032068A"/>
    <w:rsid w:val="003246E6"/>
    <w:rsid w:val="003300D3"/>
    <w:rsid w:val="0038687C"/>
    <w:rsid w:val="00387904"/>
    <w:rsid w:val="003A14A5"/>
    <w:rsid w:val="003C3618"/>
    <w:rsid w:val="003F2E52"/>
    <w:rsid w:val="00407C40"/>
    <w:rsid w:val="004517E6"/>
    <w:rsid w:val="00452D2B"/>
    <w:rsid w:val="004D5B3B"/>
    <w:rsid w:val="00511C9D"/>
    <w:rsid w:val="00574C5D"/>
    <w:rsid w:val="00583911"/>
    <w:rsid w:val="005E4A2C"/>
    <w:rsid w:val="006025F3"/>
    <w:rsid w:val="00624F82"/>
    <w:rsid w:val="00687BD3"/>
    <w:rsid w:val="006B75BE"/>
    <w:rsid w:val="00710F3C"/>
    <w:rsid w:val="00727E97"/>
    <w:rsid w:val="0075044A"/>
    <w:rsid w:val="007508D4"/>
    <w:rsid w:val="00780F15"/>
    <w:rsid w:val="007C5946"/>
    <w:rsid w:val="007E4EE8"/>
    <w:rsid w:val="007F121D"/>
    <w:rsid w:val="008874D7"/>
    <w:rsid w:val="008C10C8"/>
    <w:rsid w:val="00926C08"/>
    <w:rsid w:val="00951F26"/>
    <w:rsid w:val="00955DA1"/>
    <w:rsid w:val="0096756B"/>
    <w:rsid w:val="0099349C"/>
    <w:rsid w:val="009A07BD"/>
    <w:rsid w:val="00A05498"/>
    <w:rsid w:val="00A133C5"/>
    <w:rsid w:val="00A33C9E"/>
    <w:rsid w:val="00A701DC"/>
    <w:rsid w:val="00AE239C"/>
    <w:rsid w:val="00B07BA2"/>
    <w:rsid w:val="00B73C15"/>
    <w:rsid w:val="00B92B30"/>
    <w:rsid w:val="00BE68D0"/>
    <w:rsid w:val="00BF6EC4"/>
    <w:rsid w:val="00C17819"/>
    <w:rsid w:val="00C33788"/>
    <w:rsid w:val="00CA2728"/>
    <w:rsid w:val="00CB1142"/>
    <w:rsid w:val="00CC28A3"/>
    <w:rsid w:val="00CD6FAA"/>
    <w:rsid w:val="00CE04EA"/>
    <w:rsid w:val="00D11E15"/>
    <w:rsid w:val="00D72D61"/>
    <w:rsid w:val="00DA1A9D"/>
    <w:rsid w:val="00DA7461"/>
    <w:rsid w:val="00DE67DD"/>
    <w:rsid w:val="00DF12EA"/>
    <w:rsid w:val="00E96A97"/>
    <w:rsid w:val="00E9767F"/>
    <w:rsid w:val="00EC6C70"/>
    <w:rsid w:val="00EF33F3"/>
    <w:rsid w:val="00F01C68"/>
    <w:rsid w:val="00F03948"/>
    <w:rsid w:val="00F07E97"/>
    <w:rsid w:val="00F762DB"/>
    <w:rsid w:val="00F818AA"/>
    <w:rsid w:val="00F8721C"/>
    <w:rsid w:val="00F966C9"/>
    <w:rsid w:val="00FA435B"/>
    <w:rsid w:val="00FB4E37"/>
    <w:rsid w:val="00FD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D0DE9"/>
  <w15:chartTrackingRefBased/>
  <w15:docId w15:val="{14AE70AC-DC18-4811-938C-8ACA09A2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68A"/>
    <w:rPr>
      <w:sz w:val="18"/>
      <w:szCs w:val="18"/>
    </w:rPr>
  </w:style>
  <w:style w:type="table" w:styleId="a7">
    <w:name w:val="Table Grid"/>
    <w:basedOn w:val="a1"/>
    <w:uiPriority w:val="39"/>
    <w:rsid w:val="00320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8790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879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6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34</cp:revision>
  <dcterms:created xsi:type="dcterms:W3CDTF">2024-06-12T05:00:00Z</dcterms:created>
  <dcterms:modified xsi:type="dcterms:W3CDTF">2025-08-15T03:59:00Z</dcterms:modified>
</cp:coreProperties>
</file>